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4495C" w14:textId="0C270678" w:rsidR="00CE4D0C" w:rsidRPr="005563F2" w:rsidRDefault="00CE4D0C" w:rsidP="00CE4D0C">
      <w:pPr>
        <w:rPr>
          <w:rFonts w:ascii="Times New Roman" w:hAnsi="Times New Roman" w:cs="Times New Roman"/>
        </w:rPr>
      </w:pPr>
      <w:r w:rsidRPr="005563F2">
        <w:rPr>
          <w:rFonts w:ascii="Times New Roman" w:hAnsi="Times New Roman" w:cs="Times New Roman"/>
        </w:rPr>
        <w:t>Appendix Table 1. – Follow up of Patients Treated and Release</w:t>
      </w:r>
      <w:r w:rsidR="00FC54F8">
        <w:rPr>
          <w:rFonts w:ascii="Times New Roman" w:hAnsi="Times New Roman" w:cs="Times New Roman"/>
        </w:rPr>
        <w:t>d</w:t>
      </w:r>
      <w:r w:rsidRPr="005563F2">
        <w:rPr>
          <w:rFonts w:ascii="Times New Roman" w:hAnsi="Times New Roman" w:cs="Times New Roman"/>
        </w:rPr>
        <w:t xml:space="preserve"> from the ED and EDOU as well as patients admitted from EDOU to an inpatient service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200"/>
        <w:gridCol w:w="9055"/>
      </w:tblGrid>
      <w:tr w:rsidR="00CE4D0C" w14:paraId="45FCF32F" w14:textId="77777777" w:rsidTr="001A5355">
        <w:tc>
          <w:tcPr>
            <w:tcW w:w="10255" w:type="dxa"/>
            <w:gridSpan w:val="2"/>
          </w:tcPr>
          <w:p w14:paraId="113F5718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Patients treated and release from ED after transfer with mTIH related problems</w:t>
            </w:r>
          </w:p>
        </w:tc>
      </w:tr>
      <w:tr w:rsidR="00CE4D0C" w14:paraId="3EA4F005" w14:textId="77777777" w:rsidTr="001A5355">
        <w:tc>
          <w:tcPr>
            <w:tcW w:w="1200" w:type="dxa"/>
          </w:tcPr>
          <w:p w14:paraId="140A2626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5" w:type="dxa"/>
          </w:tcPr>
          <w:p w14:paraId="64662BA3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</w:p>
        </w:tc>
      </w:tr>
      <w:tr w:rsidR="00CE4D0C" w14:paraId="5F5054D7" w14:textId="77777777" w:rsidTr="001A5355">
        <w:tc>
          <w:tcPr>
            <w:tcW w:w="1200" w:type="dxa"/>
          </w:tcPr>
          <w:p w14:paraId="5898C78E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Case 1</w:t>
            </w:r>
          </w:p>
        </w:tc>
        <w:tc>
          <w:tcPr>
            <w:tcW w:w="9055" w:type="dxa"/>
          </w:tcPr>
          <w:p w14:paraId="782C8752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40F no coagulopathy with fall, had SDH 10mm. 5 days la</w:t>
            </w:r>
            <w:r>
              <w:rPr>
                <w:rFonts w:ascii="Times New Roman" w:hAnsi="Times New Roman" w:cs="Times New Roman"/>
              </w:rPr>
              <w:t xml:space="preserve">ter had nausea and vomiting. A follow up </w:t>
            </w:r>
            <w:r w:rsidRPr="005563F2">
              <w:rPr>
                <w:rFonts w:ascii="Times New Roman" w:hAnsi="Times New Roman" w:cs="Times New Roman"/>
              </w:rPr>
              <w:t>scan revealed 13mm SDH and had burr hole procedure</w:t>
            </w:r>
          </w:p>
        </w:tc>
      </w:tr>
      <w:tr w:rsidR="00CE4D0C" w14:paraId="522D1E0C" w14:textId="77777777" w:rsidTr="001A5355">
        <w:tc>
          <w:tcPr>
            <w:tcW w:w="1200" w:type="dxa"/>
          </w:tcPr>
          <w:p w14:paraId="27D3A648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Case 2</w:t>
            </w:r>
          </w:p>
        </w:tc>
        <w:tc>
          <w:tcPr>
            <w:tcW w:w="9055" w:type="dxa"/>
          </w:tcPr>
          <w:p w14:paraId="7D9EDA64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88M fall, no coagulopathy had 2mm SDH but 2 weeks later had second fall. Evaluated 2 weeks after that had 28mm SDH and underwent Burr hole procedure</w:t>
            </w:r>
          </w:p>
        </w:tc>
      </w:tr>
      <w:tr w:rsidR="00CE4D0C" w14:paraId="1032E18B" w14:textId="77777777" w:rsidTr="001A5355">
        <w:tc>
          <w:tcPr>
            <w:tcW w:w="1200" w:type="dxa"/>
          </w:tcPr>
          <w:p w14:paraId="27E6859B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Case 3</w:t>
            </w:r>
          </w:p>
        </w:tc>
        <w:tc>
          <w:tcPr>
            <w:tcW w:w="9055" w:type="dxa"/>
          </w:tcPr>
          <w:p w14:paraId="51A05D94" w14:textId="502FE34A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85M fall no coagulopathy</w:t>
            </w:r>
            <w:r>
              <w:rPr>
                <w:rFonts w:ascii="Times New Roman" w:hAnsi="Times New Roman" w:cs="Times New Roman"/>
              </w:rPr>
              <w:t xml:space="preserve"> with fall SDH 18</w:t>
            </w:r>
            <w:r w:rsidR="00FC54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 chronic SDH</w:t>
            </w:r>
            <w:r w:rsidRPr="005563F2">
              <w:rPr>
                <w:rFonts w:ascii="Times New Roman" w:hAnsi="Times New Roman" w:cs="Times New Roman"/>
              </w:rPr>
              <w:t>. Had a return visit for headache and had a stable repeat CT in ED discharged back to rehabilitation facility</w:t>
            </w:r>
          </w:p>
        </w:tc>
      </w:tr>
      <w:tr w:rsidR="00CE4D0C" w14:paraId="77443473" w14:textId="77777777" w:rsidTr="001A5355">
        <w:tc>
          <w:tcPr>
            <w:tcW w:w="1200" w:type="dxa"/>
          </w:tcPr>
          <w:p w14:paraId="0B033EC2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5" w:type="dxa"/>
          </w:tcPr>
          <w:p w14:paraId="168B40DE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</w:p>
        </w:tc>
      </w:tr>
      <w:tr w:rsidR="00CE4D0C" w14:paraId="3C39F96F" w14:textId="77777777" w:rsidTr="001A5355">
        <w:tc>
          <w:tcPr>
            <w:tcW w:w="10255" w:type="dxa"/>
            <w:gridSpan w:val="2"/>
          </w:tcPr>
          <w:p w14:paraId="0E9D1BA3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Patients discharged from EDOU after transfer with mTIH related issues</w:t>
            </w:r>
          </w:p>
        </w:tc>
      </w:tr>
      <w:tr w:rsidR="00CE4D0C" w14:paraId="4E34EC6B" w14:textId="77777777" w:rsidTr="001A5355">
        <w:tc>
          <w:tcPr>
            <w:tcW w:w="1200" w:type="dxa"/>
          </w:tcPr>
          <w:p w14:paraId="1722DA2A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No. of patients</w:t>
            </w:r>
          </w:p>
        </w:tc>
        <w:tc>
          <w:tcPr>
            <w:tcW w:w="9055" w:type="dxa"/>
          </w:tcPr>
          <w:p w14:paraId="2F1831A2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Post discharge complications</w:t>
            </w:r>
          </w:p>
        </w:tc>
      </w:tr>
      <w:tr w:rsidR="00CE4D0C" w14:paraId="33B9D49C" w14:textId="77777777" w:rsidTr="001A5355">
        <w:tc>
          <w:tcPr>
            <w:tcW w:w="1200" w:type="dxa"/>
          </w:tcPr>
          <w:p w14:paraId="5F5E932B" w14:textId="77777777" w:rsidR="00CE4D0C" w:rsidRPr="005563F2" w:rsidRDefault="00CE4D0C" w:rsidP="001A5355">
            <w:pPr>
              <w:jc w:val="center"/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55" w:type="dxa"/>
          </w:tcPr>
          <w:p w14:paraId="4A40D1B4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Return for evaluation, concussive symptoms, repeat CT unchanged or improved</w:t>
            </w:r>
          </w:p>
        </w:tc>
      </w:tr>
      <w:tr w:rsidR="00CE4D0C" w14:paraId="2CB24BFB" w14:textId="77777777" w:rsidTr="001A5355">
        <w:trPr>
          <w:trHeight w:val="584"/>
        </w:trPr>
        <w:tc>
          <w:tcPr>
            <w:tcW w:w="1200" w:type="dxa"/>
          </w:tcPr>
          <w:p w14:paraId="7B1E45ED" w14:textId="77777777" w:rsidR="00CE4D0C" w:rsidRPr="005563F2" w:rsidRDefault="00CE4D0C" w:rsidP="001A5355">
            <w:pPr>
              <w:jc w:val="center"/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55" w:type="dxa"/>
          </w:tcPr>
          <w:p w14:paraId="536D8C75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58F, fall no coagulopathy. Patient with post traumatic seizure 18 days later, CT unrevealing</w:t>
            </w:r>
          </w:p>
        </w:tc>
      </w:tr>
      <w:tr w:rsidR="00CE4D0C" w14:paraId="51263839" w14:textId="77777777" w:rsidTr="001A5355">
        <w:tc>
          <w:tcPr>
            <w:tcW w:w="1200" w:type="dxa"/>
          </w:tcPr>
          <w:p w14:paraId="4F19B01A" w14:textId="77777777" w:rsidR="00CE4D0C" w:rsidRPr="005563F2" w:rsidRDefault="00CE4D0C" w:rsidP="001A5355">
            <w:pPr>
              <w:jc w:val="center"/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55" w:type="dxa"/>
          </w:tcPr>
          <w:p w14:paraId="2785C012" w14:textId="1DCCEACD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70M, s/p fall Developed worsening headache and readmitted for acute on chronic SDH after restarting aspirin 5 weeks later</w:t>
            </w:r>
            <w:r w:rsidR="00FC54F8">
              <w:rPr>
                <w:rFonts w:ascii="Times New Roman" w:hAnsi="Times New Roman" w:cs="Times New Roman"/>
              </w:rPr>
              <w:t xml:space="preserve"> and had </w:t>
            </w:r>
            <w:r w:rsidRPr="005563F2">
              <w:rPr>
                <w:rFonts w:ascii="Times New Roman" w:hAnsi="Times New Roman" w:cs="Times New Roman"/>
              </w:rPr>
              <w:t>no intervention</w:t>
            </w:r>
            <w:r w:rsidR="00FC54F8">
              <w:rPr>
                <w:rFonts w:ascii="Times New Roman" w:hAnsi="Times New Roman" w:cs="Times New Roman"/>
              </w:rPr>
              <w:t>.</w:t>
            </w:r>
          </w:p>
        </w:tc>
      </w:tr>
      <w:tr w:rsidR="00CE4D0C" w14:paraId="605B3AF3" w14:textId="77777777" w:rsidTr="001A5355">
        <w:trPr>
          <w:trHeight w:val="629"/>
        </w:trPr>
        <w:tc>
          <w:tcPr>
            <w:tcW w:w="1200" w:type="dxa"/>
          </w:tcPr>
          <w:p w14:paraId="4247B9B3" w14:textId="77777777" w:rsidR="00CE4D0C" w:rsidRPr="005563F2" w:rsidRDefault="00CE4D0C" w:rsidP="001A5355">
            <w:pPr>
              <w:jc w:val="center"/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55" w:type="dxa"/>
          </w:tcPr>
          <w:p w14:paraId="54ABDD72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87F, had fall and SDH. Developed right middle cerebral artery stroke 5 weeks later. Had been taken off aspirin</w:t>
            </w:r>
          </w:p>
        </w:tc>
      </w:tr>
      <w:tr w:rsidR="00CE4D0C" w14:paraId="5C36642B" w14:textId="77777777" w:rsidTr="001A5355">
        <w:tc>
          <w:tcPr>
            <w:tcW w:w="1200" w:type="dxa"/>
          </w:tcPr>
          <w:p w14:paraId="26F162A2" w14:textId="77777777" w:rsidR="00CE4D0C" w:rsidRPr="005563F2" w:rsidRDefault="00CE4D0C" w:rsidP="001A5355">
            <w:pPr>
              <w:jc w:val="center"/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55" w:type="dxa"/>
          </w:tcPr>
          <w:p w14:paraId="156198FA" w14:textId="3AC7AE50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 xml:space="preserve">52F no coagulopathy, </w:t>
            </w:r>
            <w:r w:rsidR="00FC54F8">
              <w:rPr>
                <w:rFonts w:ascii="Times New Roman" w:hAnsi="Times New Roman" w:cs="Times New Roman"/>
              </w:rPr>
              <w:t xml:space="preserve">had a </w:t>
            </w:r>
            <w:r w:rsidRPr="005563F2">
              <w:rPr>
                <w:rFonts w:ascii="Times New Roman" w:hAnsi="Times New Roman" w:cs="Times New Roman"/>
              </w:rPr>
              <w:t>fall</w:t>
            </w:r>
            <w:r w:rsidR="00FC54F8">
              <w:rPr>
                <w:rFonts w:ascii="Times New Roman" w:hAnsi="Times New Roman" w:cs="Times New Roman"/>
              </w:rPr>
              <w:t>,</w:t>
            </w:r>
            <w:r w:rsidRPr="005563F2">
              <w:rPr>
                <w:rFonts w:ascii="Times New Roman" w:hAnsi="Times New Roman" w:cs="Times New Roman"/>
              </w:rPr>
              <w:t xml:space="preserve"> persistent headache and chronic SDH </w:t>
            </w:r>
            <w:r w:rsidR="00FC54F8">
              <w:rPr>
                <w:rFonts w:ascii="Times New Roman" w:hAnsi="Times New Roman" w:cs="Times New Roman"/>
              </w:rPr>
              <w:t xml:space="preserve">.Underwent </w:t>
            </w:r>
            <w:bookmarkStart w:id="0" w:name="_GoBack"/>
            <w:bookmarkEnd w:id="0"/>
            <w:r w:rsidRPr="005563F2">
              <w:rPr>
                <w:rFonts w:ascii="Times New Roman" w:hAnsi="Times New Roman" w:cs="Times New Roman"/>
              </w:rPr>
              <w:t>burr hole drainage 3months later</w:t>
            </w:r>
          </w:p>
        </w:tc>
      </w:tr>
      <w:tr w:rsidR="00CE4D0C" w14:paraId="07205C28" w14:textId="77777777" w:rsidTr="001A5355">
        <w:tc>
          <w:tcPr>
            <w:tcW w:w="1200" w:type="dxa"/>
          </w:tcPr>
          <w:p w14:paraId="2DADAC0D" w14:textId="77777777" w:rsidR="00CE4D0C" w:rsidRPr="005563F2" w:rsidRDefault="00CE4D0C" w:rsidP="001A5355">
            <w:pPr>
              <w:jc w:val="center"/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55" w:type="dxa"/>
          </w:tcPr>
          <w:p w14:paraId="7AAE2DCF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90F no coagulopathy had fall had cerebral contusion. Reimaged for headache and found to have chronic SDH. No interventions</w:t>
            </w:r>
          </w:p>
        </w:tc>
      </w:tr>
      <w:tr w:rsidR="00CE4D0C" w14:paraId="598C2DE5" w14:textId="77777777" w:rsidTr="001A5355">
        <w:tc>
          <w:tcPr>
            <w:tcW w:w="10255" w:type="dxa"/>
            <w:gridSpan w:val="2"/>
          </w:tcPr>
          <w:p w14:paraId="7F7C2B0A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Patients admitted from the EDOU to inpatient service</w:t>
            </w:r>
          </w:p>
        </w:tc>
      </w:tr>
      <w:tr w:rsidR="00CE4D0C" w14:paraId="174DFEB0" w14:textId="77777777" w:rsidTr="001A5355">
        <w:tc>
          <w:tcPr>
            <w:tcW w:w="1200" w:type="dxa"/>
          </w:tcPr>
          <w:p w14:paraId="71C98F6B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No. of patients</w:t>
            </w:r>
          </w:p>
        </w:tc>
        <w:tc>
          <w:tcPr>
            <w:tcW w:w="9055" w:type="dxa"/>
          </w:tcPr>
          <w:p w14:paraId="5C8FE4EB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Reason for admission</w:t>
            </w:r>
          </w:p>
        </w:tc>
      </w:tr>
      <w:tr w:rsidR="00CE4D0C" w14:paraId="7AA16A98" w14:textId="77777777" w:rsidTr="001A5355">
        <w:tc>
          <w:tcPr>
            <w:tcW w:w="1200" w:type="dxa"/>
          </w:tcPr>
          <w:p w14:paraId="26306E52" w14:textId="77777777" w:rsidR="00CE4D0C" w:rsidRPr="005563F2" w:rsidRDefault="00CE4D0C" w:rsidP="001A5355">
            <w:pPr>
              <w:jc w:val="center"/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55" w:type="dxa"/>
          </w:tcPr>
          <w:p w14:paraId="2B050519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 xml:space="preserve">More time was needed for physical therapy, rehabilitation bed search </w:t>
            </w:r>
          </w:p>
        </w:tc>
      </w:tr>
      <w:tr w:rsidR="00CE4D0C" w14:paraId="514A5EE8" w14:textId="77777777" w:rsidTr="001A5355">
        <w:tc>
          <w:tcPr>
            <w:tcW w:w="1200" w:type="dxa"/>
          </w:tcPr>
          <w:p w14:paraId="1D83333F" w14:textId="77777777" w:rsidR="00CE4D0C" w:rsidRPr="005563F2" w:rsidRDefault="00CE4D0C" w:rsidP="001A5355">
            <w:pPr>
              <w:jc w:val="center"/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55" w:type="dxa"/>
          </w:tcPr>
          <w:p w14:paraId="4D51AC43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Medical conditions requiring admission, urinary tract infection, chest pain, cancer workup</w:t>
            </w:r>
          </w:p>
        </w:tc>
      </w:tr>
      <w:tr w:rsidR="00CE4D0C" w14:paraId="3D9DB90D" w14:textId="77777777" w:rsidTr="001A5355">
        <w:tc>
          <w:tcPr>
            <w:tcW w:w="1200" w:type="dxa"/>
          </w:tcPr>
          <w:p w14:paraId="2D27B895" w14:textId="77777777" w:rsidR="00CE4D0C" w:rsidRPr="005563F2" w:rsidRDefault="00CE4D0C" w:rsidP="001A5355">
            <w:pPr>
              <w:jc w:val="center"/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55" w:type="dxa"/>
          </w:tcPr>
          <w:p w14:paraId="67E0FED9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Persistent concussive symptoms and episodes of delirium</w:t>
            </w:r>
          </w:p>
        </w:tc>
      </w:tr>
      <w:tr w:rsidR="00CE4D0C" w14:paraId="7DC10A1C" w14:textId="77777777" w:rsidTr="001A5355">
        <w:tc>
          <w:tcPr>
            <w:tcW w:w="1200" w:type="dxa"/>
          </w:tcPr>
          <w:p w14:paraId="66D108FA" w14:textId="77777777" w:rsidR="00CE4D0C" w:rsidRPr="005563F2" w:rsidRDefault="00CE4D0C" w:rsidP="001A5355">
            <w:pPr>
              <w:jc w:val="center"/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55" w:type="dxa"/>
          </w:tcPr>
          <w:p w14:paraId="7C52562D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Monitoring of possible seizure</w:t>
            </w:r>
          </w:p>
        </w:tc>
      </w:tr>
      <w:tr w:rsidR="00CE4D0C" w14:paraId="296EE701" w14:textId="77777777" w:rsidTr="001A5355">
        <w:tc>
          <w:tcPr>
            <w:tcW w:w="1200" w:type="dxa"/>
          </w:tcPr>
          <w:p w14:paraId="71ADC77C" w14:textId="77777777" w:rsidR="00CE4D0C" w:rsidRPr="005563F2" w:rsidRDefault="00CE4D0C" w:rsidP="001A5355">
            <w:pPr>
              <w:jc w:val="center"/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55" w:type="dxa"/>
          </w:tcPr>
          <w:p w14:paraId="32CACEDE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Increased size or new lesion seen on CT scan</w:t>
            </w:r>
          </w:p>
        </w:tc>
      </w:tr>
      <w:tr w:rsidR="00CE4D0C" w14:paraId="61B8458B" w14:textId="77777777" w:rsidTr="001A5355">
        <w:tc>
          <w:tcPr>
            <w:tcW w:w="1200" w:type="dxa"/>
          </w:tcPr>
          <w:p w14:paraId="1EA0C85D" w14:textId="77777777" w:rsidR="00CE4D0C" w:rsidRPr="005563F2" w:rsidRDefault="00CE4D0C" w:rsidP="001A5355">
            <w:pPr>
              <w:jc w:val="center"/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55" w:type="dxa"/>
          </w:tcPr>
          <w:p w14:paraId="193357B4" w14:textId="77777777" w:rsidR="00CE4D0C" w:rsidRPr="005563F2" w:rsidRDefault="00CE4D0C" w:rsidP="001A5355">
            <w:pPr>
              <w:rPr>
                <w:rFonts w:ascii="Times New Roman" w:hAnsi="Times New Roman" w:cs="Times New Roman"/>
              </w:rPr>
            </w:pPr>
            <w:r w:rsidRPr="005563F2">
              <w:rPr>
                <w:rFonts w:ascii="Times New Roman" w:hAnsi="Times New Roman" w:cs="Times New Roman"/>
              </w:rPr>
              <w:t>Burr Hole Surgery</w:t>
            </w:r>
          </w:p>
        </w:tc>
      </w:tr>
    </w:tbl>
    <w:p w14:paraId="7550C554" w14:textId="77777777" w:rsidR="00CE4D0C" w:rsidRPr="005563F2" w:rsidRDefault="00CE4D0C" w:rsidP="00CE4D0C">
      <w:pPr>
        <w:rPr>
          <w:rFonts w:ascii="Times New Roman" w:hAnsi="Times New Roman" w:cs="Times New Roman"/>
          <w:sz w:val="20"/>
          <w:szCs w:val="20"/>
        </w:rPr>
      </w:pPr>
      <w:r w:rsidRPr="005563F2">
        <w:rPr>
          <w:rFonts w:ascii="Times New Roman" w:hAnsi="Times New Roman" w:cs="Times New Roman"/>
          <w:sz w:val="20"/>
          <w:szCs w:val="20"/>
        </w:rPr>
        <w:t>Abbreviations: SDH – subdural hematoma, mTIH – mild traumatic intracranial hemorrhage, EDOU – ED observation unit</w:t>
      </w:r>
    </w:p>
    <w:p w14:paraId="36AF0D92" w14:textId="77777777" w:rsidR="00F37115" w:rsidRDefault="00F37115"/>
    <w:sectPr w:rsidR="00F37115" w:rsidSect="00CE5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D0C"/>
    <w:rsid w:val="00142092"/>
    <w:rsid w:val="0015086F"/>
    <w:rsid w:val="00233069"/>
    <w:rsid w:val="004A0884"/>
    <w:rsid w:val="006B2B75"/>
    <w:rsid w:val="006B79EC"/>
    <w:rsid w:val="007E5A15"/>
    <w:rsid w:val="00892DCF"/>
    <w:rsid w:val="00956CDD"/>
    <w:rsid w:val="00B60FE9"/>
    <w:rsid w:val="00BF0922"/>
    <w:rsid w:val="00C9343E"/>
    <w:rsid w:val="00CC5204"/>
    <w:rsid w:val="00CE4D0C"/>
    <w:rsid w:val="00CE5A0A"/>
    <w:rsid w:val="00DF67B8"/>
    <w:rsid w:val="00EF6513"/>
    <w:rsid w:val="00F269E3"/>
    <w:rsid w:val="00F37115"/>
    <w:rsid w:val="00FC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CF83D"/>
  <w15:chartTrackingRefBased/>
  <w15:docId w15:val="{BDE4EFEB-4760-0C48-84CE-08B332483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4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czuk, Pierre,Md</dc:creator>
  <cp:keywords/>
  <dc:description/>
  <cp:lastModifiedBy>Borczuk, Pierre,MD</cp:lastModifiedBy>
  <cp:revision>2</cp:revision>
  <dcterms:created xsi:type="dcterms:W3CDTF">2018-12-04T13:46:00Z</dcterms:created>
  <dcterms:modified xsi:type="dcterms:W3CDTF">2018-12-04T13:46:00Z</dcterms:modified>
</cp:coreProperties>
</file>